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Mechanistic studies of MALAT1 in respiratory disease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highlights</w:t>
      </w:r>
    </w:p>
    <w:p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>
      <w:pPr>
        <w:pStyle w:val="5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AT1 is a lncRNA that targets expression of multiple miRs via sponge adsorption</w:t>
      </w:r>
    </w:p>
    <w:p>
      <w:pPr>
        <w:pStyle w:val="5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ATI induces various signalling pathways ex. PI3K/Akt, KEAP1/NRF2, Wnt/β-catenin</w:t>
      </w:r>
      <w:bookmarkStart w:id="0" w:name="_GoBack"/>
      <w:bookmarkEnd w:id="0"/>
    </w:p>
    <w:p>
      <w:pPr>
        <w:pStyle w:val="5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AT1 either exacerbates or ameliorates existing respiratory diseases &amp; conditions</w:t>
      </w:r>
    </w:p>
    <w:p>
      <w:pPr>
        <w:pStyle w:val="5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AT1 could serve as a predictive, prognostic, prophylactic, or therapeutic target</w:t>
      </w:r>
    </w:p>
    <w:p>
      <w:pPr>
        <w:pStyle w:val="5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ture research should aim to clarify the precise molecular mechanisms of MALAT1</w:t>
      </w:r>
    </w:p>
    <w:sectPr>
      <w:pgSz w:w="11907" w:h="16840"/>
      <w:pgMar w:top="1440" w:right="1440" w:bottom="1440" w:left="1440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游明朝">
    <w:altName w:val="Segoe Print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游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92A4126"/>
    <w:multiLevelType w:val="multilevel"/>
    <w:tmpl w:val="392A4126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k4ZDg2OTY5YzcwZDViYTY2ZDRkZGY3ZDMzMGZkMzkifQ=="/>
  </w:docVars>
  <w:rsids>
    <w:rsidRoot w:val="000F7BB3"/>
    <w:rsid w:val="000F7BB3"/>
    <w:rsid w:val="002B1B31"/>
    <w:rsid w:val="002D74AB"/>
    <w:rsid w:val="00300ECE"/>
    <w:rsid w:val="00840221"/>
    <w:rsid w:val="008E57B1"/>
    <w:rsid w:val="00903E9C"/>
    <w:rsid w:val="00914875"/>
    <w:rsid w:val="009F3D78"/>
    <w:rsid w:val="00C003CF"/>
    <w:rsid w:val="00CB6003"/>
    <w:rsid w:val="00D9405D"/>
    <w:rsid w:val="00F1776C"/>
    <w:rsid w:val="00F30FB7"/>
    <w:rsid w:val="00F67D08"/>
    <w:rsid w:val="05CC1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qFormat="1" w:unhideWhenUsed="0" w:uiPriority="0" w:semiHidden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qFormat="1" w:unhideWhenUsed="0" w:uiPriority="0" w:semiHidden="0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CA" w:eastAsia="ja-JP" w:bidi="ar-SA"/>
    </w:rPr>
  </w:style>
  <w:style w:type="paragraph" w:styleId="4">
    <w:name w:val="heading 1"/>
    <w:basedOn w:val="5"/>
    <w:next w:val="1"/>
    <w:qFormat/>
    <w:uiPriority w:val="0"/>
    <w:pPr>
      <w:keepNext/>
      <w:keepLines/>
      <w:spacing w:before="340" w:after="330" w:line="576" w:lineRule="auto"/>
      <w:jc w:val="center"/>
      <w:outlineLvl w:val="0"/>
    </w:pPr>
    <w:rPr>
      <w:rFonts w:ascii="Times New Roman" w:hAnsi="Times New Roman" w:eastAsia="黑体"/>
      <w:kern w:val="44"/>
      <w:sz w:val="44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 2"/>
    <w:basedOn w:val="3"/>
    <w:qFormat/>
    <w:uiPriority w:val="0"/>
    <w:pPr>
      <w:ind w:firstLine="420"/>
    </w:pPr>
  </w:style>
  <w:style w:type="paragraph" w:styleId="3">
    <w:name w:val="Body Text Indent"/>
    <w:basedOn w:val="1"/>
    <w:qFormat/>
    <w:uiPriority w:val="0"/>
    <w:pPr>
      <w:spacing w:after="120"/>
      <w:ind w:left="420" w:leftChars="200"/>
    </w:pPr>
  </w:style>
  <w:style w:type="paragraph" w:styleId="5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7</Words>
  <Characters>376</Characters>
  <Lines>3</Lines>
  <Paragraphs>1</Paragraphs>
  <TotalTime>0</TotalTime>
  <ScaleCrop>false</ScaleCrop>
  <LinksUpToDate>false</LinksUpToDate>
  <CharactersWithSpaces>427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8T23:30:00Z</dcterms:created>
  <dc:creator>Author</dc:creator>
  <cp:lastModifiedBy>ㅤㅤ</cp:lastModifiedBy>
  <dcterms:modified xsi:type="dcterms:W3CDTF">2022-08-30T09:32:59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9A64453B5C684C0A80CD2C776FD2845F</vt:lpwstr>
  </property>
</Properties>
</file>